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szCs w:val="21"/>
        </w:rPr>
        <w:t>Ta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b</w:t>
      </w:r>
      <w:r>
        <w:rPr>
          <w:rFonts w:ascii="Times New Roman" w:hAnsi="Times New Roman" w:cs="Times New Roman"/>
          <w:b/>
          <w:bCs w:val="0"/>
          <w:sz w:val="21"/>
          <w:szCs w:val="21"/>
        </w:rPr>
        <w:t>le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S3.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Pairwise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Pearson’s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 correlation coefficients of 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climatic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 xml:space="preserve"> varia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les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.</w:t>
      </w:r>
    </w:p>
    <w:tbl>
      <w:tblPr>
        <w:tblStyle w:val="3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856"/>
        <w:gridCol w:w="857"/>
        <w:gridCol w:w="857"/>
        <w:gridCol w:w="857"/>
        <w:gridCol w:w="857"/>
        <w:gridCol w:w="857"/>
        <w:gridCol w:w="857"/>
        <w:gridCol w:w="857"/>
        <w:gridCol w:w="857"/>
        <w:gridCol w:w="912"/>
        <w:gridCol w:w="913"/>
        <w:gridCol w:w="913"/>
        <w:gridCol w:w="913"/>
        <w:gridCol w:w="913"/>
        <w:gridCol w:w="91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bookmarkStart w:id="0" w:name="OLE_LINK2"/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2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3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4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5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6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7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8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9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0</w:t>
            </w:r>
          </w:p>
        </w:tc>
        <w:tc>
          <w:tcPr>
            <w:tcW w:w="91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2</w:t>
            </w:r>
          </w:p>
        </w:tc>
        <w:tc>
          <w:tcPr>
            <w:tcW w:w="91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4</w:t>
            </w:r>
          </w:p>
        </w:tc>
        <w:tc>
          <w:tcPr>
            <w:tcW w:w="91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5</w:t>
            </w:r>
          </w:p>
        </w:tc>
        <w:tc>
          <w:tcPr>
            <w:tcW w:w="91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6</w:t>
            </w:r>
          </w:p>
        </w:tc>
        <w:tc>
          <w:tcPr>
            <w:tcW w:w="91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bookmarkStart w:id="1" w:name="OLE_LINK1" w:colFirst="1" w:colLast="13"/>
            <w:bookmarkStart w:id="2" w:name="OLE_LINK3" w:colFirst="1" w:colLast="14"/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2</w:t>
            </w: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bookmarkStart w:id="3" w:name="_GoBack"/>
            <w:bookmarkEnd w:id="3"/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1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</w:tr>
      <w:bookmarkEnd w:id="0"/>
      <w:bookmarkEnd w:id="1"/>
      <w:bookmarkEnd w:id="2"/>
    </w:tbl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5YWIyNmMxZWMxOWNmMDI2ZWI5NWU1OGQyMzY5ZDUifQ=="/>
  </w:docVars>
  <w:rsids>
    <w:rsidRoot w:val="56B67E8B"/>
    <w:rsid w:val="035434BC"/>
    <w:rsid w:val="06B51CEE"/>
    <w:rsid w:val="16107CC1"/>
    <w:rsid w:val="19D16E4C"/>
    <w:rsid w:val="1B6E154A"/>
    <w:rsid w:val="2B6A224F"/>
    <w:rsid w:val="2EE81FB8"/>
    <w:rsid w:val="31CB2DD9"/>
    <w:rsid w:val="3A0218C1"/>
    <w:rsid w:val="3C89251D"/>
    <w:rsid w:val="3F0468C2"/>
    <w:rsid w:val="40B02BD1"/>
    <w:rsid w:val="40CA6BE7"/>
    <w:rsid w:val="40E74AB5"/>
    <w:rsid w:val="53DF240C"/>
    <w:rsid w:val="56B67E8B"/>
    <w:rsid w:val="58F81DA6"/>
    <w:rsid w:val="59507964"/>
    <w:rsid w:val="619C566E"/>
    <w:rsid w:val="64B87CF2"/>
    <w:rsid w:val="68FE1B26"/>
    <w:rsid w:val="6F1173D8"/>
    <w:rsid w:val="71490AC2"/>
    <w:rsid w:val="720C3D71"/>
    <w:rsid w:val="756C2F39"/>
    <w:rsid w:val="79B007A1"/>
    <w:rsid w:val="7A923C3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customStyle="1" w:styleId="7">
    <w:name w:val="font2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26</Words>
  <Characters>588</Characters>
  <Lines>0</Lines>
  <Paragraphs>0</Paragraphs>
  <TotalTime>1</TotalTime>
  <ScaleCrop>false</ScaleCrop>
  <LinksUpToDate>false</LinksUpToDate>
  <CharactersWithSpaces>68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6:52:00Z</dcterms:created>
  <dc:creator>Administrator</dc:creator>
  <cp:lastModifiedBy>pest</cp:lastModifiedBy>
  <dcterms:modified xsi:type="dcterms:W3CDTF">2022-07-27T02:2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95A09894108483CA77CD2F7703A40DF</vt:lpwstr>
  </property>
</Properties>
</file>